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006"/>
        <w:tblW w:w="9786" w:type="dxa"/>
        <w:tblLook w:val="04A0" w:firstRow="1" w:lastRow="0" w:firstColumn="1" w:lastColumn="0" w:noHBand="0" w:noVBand="1"/>
      </w:tblPr>
      <w:tblGrid>
        <w:gridCol w:w="3271"/>
        <w:gridCol w:w="1905"/>
        <w:gridCol w:w="2088"/>
        <w:gridCol w:w="1339"/>
        <w:gridCol w:w="1183"/>
      </w:tblGrid>
      <w:tr w:rsidR="00766E10" w:rsidRPr="008F69F7" w14:paraId="0ACC14AA" w14:textId="77777777" w:rsidTr="00766E10">
        <w:trPr>
          <w:trHeight w:val="288"/>
        </w:trPr>
        <w:tc>
          <w:tcPr>
            <w:tcW w:w="86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7BB4B" w14:textId="77777777" w:rsidR="00766E10" w:rsidRPr="008F69F7" w:rsidRDefault="00766E10" w:rsidP="00766E10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upplementary Table 2.</w:t>
            </w: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Primary antibodies used in the stud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8EE56" w14:textId="77777777" w:rsidR="00766E10" w:rsidRPr="008F69F7" w:rsidRDefault="00766E10" w:rsidP="00766E10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</w:tr>
      <w:tr w:rsidR="00766E10" w:rsidRPr="008F69F7" w14:paraId="36483689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172C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Primary antibodie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E39C1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t. No.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A70AF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ompan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1E607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Ho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28F82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Dilution</w:t>
            </w:r>
          </w:p>
        </w:tc>
      </w:tr>
      <w:tr w:rsidR="00766E10" w:rsidRPr="008F69F7" w14:paraId="2F4D3DC4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E41D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oraLite</w:t>
            </w:r>
            <w:proofErr w:type="spellEnd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® Plus 488-conjugated ZO-1 Polyclonal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E4CF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L488-2177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9C7D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1F3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bb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00A3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766E10" w:rsidRPr="008F69F7" w14:paraId="08534577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45CB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oraLite®555-conjugated Vimentin Recombinant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626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L555-8023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B5BB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A15F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bb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9C91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766E10" w:rsidRPr="008F69F7" w14:paraId="03A4F0BC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9116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oraLite</w:t>
            </w:r>
            <w:proofErr w:type="spellEnd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® Plus 647-conjugated smooth muscle </w:t>
            </w:r>
            <w:proofErr w:type="gram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ctin</w:t>
            </w:r>
            <w:proofErr w:type="gramEnd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 specific Monoclonal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F54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L647-6773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4BA3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7CC3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bb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28CC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  <w:p w14:paraId="01DFD96E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</w:tr>
      <w:tr w:rsidR="00766E10" w:rsidRPr="008F69F7" w14:paraId="573B9BD8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4105F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nti-Collagen Type I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0690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75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88B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Sigma-Aldric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D756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o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D0CF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50</w:t>
            </w:r>
          </w:p>
        </w:tc>
      </w:tr>
      <w:tr w:rsidR="00766E10" w:rsidRPr="008F69F7" w14:paraId="6D3A3AAE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970B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riffonia</w:t>
            </w:r>
            <w:proofErr w:type="spellEnd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Simplicifolia</w:t>
            </w:r>
            <w:proofErr w:type="spellEnd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 Lectin I (GSL I) Isolectin B4, Biotinylat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5836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B-1205-.5</w:t>
            </w:r>
          </w:p>
        </w:tc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F9F1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Vector Laborat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62BA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50</w:t>
            </w:r>
          </w:p>
        </w:tc>
      </w:tr>
      <w:tr w:rsidR="00766E10" w:rsidRPr="008F69F7" w14:paraId="1669DA7A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1F7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D31 Monoclonal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0F65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MA1-4007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81CF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Invitroge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E686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7420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766E10" w:rsidRPr="008F69F7" w14:paraId="605B11C3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2E8B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nti-Collagen I + Collagen III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7B7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347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40F3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ca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A2AF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bb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0FE2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766E10" w:rsidRPr="008F69F7" w14:paraId="7796D5E1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5CA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nti-Iba1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35D5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28334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162D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ca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A878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E18D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400</w:t>
            </w:r>
          </w:p>
        </w:tc>
      </w:tr>
      <w:tr w:rsidR="00766E10" w:rsidRPr="008F69F7" w14:paraId="0CF7267E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1C03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nti-F4/80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81E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66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04B1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ca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B87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8A79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766E10" w:rsidRPr="008F69F7" w14:paraId="702C843E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5DD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nti-alpha smooth muscle Actin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693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78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F200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bca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EA8C0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Mous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BF87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766E10" w:rsidRPr="008F69F7" w14:paraId="00495E61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356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DAPI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C75B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006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B46A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Solarbio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35D9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C2E3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1000</w:t>
            </w:r>
          </w:p>
        </w:tc>
      </w:tr>
      <w:tr w:rsidR="00766E10" w:rsidRPr="008F69F7" w14:paraId="20ADA7A0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4F89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nti-Hu Fc Receptor Binding Inhibito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F944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14-9161-7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53EB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Invitroge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1C78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1028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766E10" w:rsidRPr="008F69F7" w14:paraId="542127FA" w14:textId="77777777" w:rsidTr="00766E10">
        <w:trPr>
          <w:trHeight w:val="288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577A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ra-1-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BF8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2488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9B6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hermo Fisher Scientifi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9392" w14:textId="77777777" w:rsidR="00766E10" w:rsidRPr="008F69F7" w:rsidRDefault="00766E10" w:rsidP="00766E10">
            <w:pPr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 w:hint="eastAsia"/>
                <w:color w:val="000000" w:themeColor="text1"/>
              </w:rPr>
              <w:t>Mous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FBE3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 w:hint="eastAsia"/>
                <w:color w:val="000000" w:themeColor="text1"/>
              </w:rPr>
              <w:t>1:50</w:t>
            </w:r>
          </w:p>
        </w:tc>
      </w:tr>
      <w:tr w:rsidR="00766E10" w:rsidRPr="008F69F7" w14:paraId="783E02ED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8CF8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CD9 Rabbit </w:t>
            </w: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D632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1317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F650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ell Signaling Technolog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0CBD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abb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98EA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1000</w:t>
            </w:r>
          </w:p>
        </w:tc>
      </w:tr>
      <w:tr w:rsidR="00766E10" w:rsidRPr="008F69F7" w14:paraId="1FB64DD8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2798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CD63 Polyclonal antibod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E8D4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25682-1-A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FB89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Proteintech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8D89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A7A6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1000</w:t>
            </w:r>
          </w:p>
        </w:tc>
      </w:tr>
      <w:tr w:rsidR="00766E10" w:rsidRPr="008F69F7" w14:paraId="78D488D2" w14:textId="77777777" w:rsidTr="00766E10">
        <w:trPr>
          <w:trHeight w:val="326"/>
        </w:trPr>
        <w:tc>
          <w:tcPr>
            <w:tcW w:w="32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D51656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TSG101 Polyclonal Antibody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C6A3E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28283-1-AP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8BAE44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Proteintech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A92127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vAlign w:val="center"/>
          </w:tcPr>
          <w:p w14:paraId="5B697C5B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0</w:t>
            </w:r>
          </w:p>
        </w:tc>
      </w:tr>
      <w:tr w:rsidR="00766E10" w:rsidRPr="008F69F7" w14:paraId="1AD95DEC" w14:textId="77777777" w:rsidTr="00766E10">
        <w:trPr>
          <w:trHeight w:val="326"/>
        </w:trPr>
        <w:tc>
          <w:tcPr>
            <w:tcW w:w="32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91D15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ExoGlow</w:t>
            </w:r>
            <w:proofErr w:type="spellEnd"/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-Protein EV Labeling Kit</w:t>
            </w:r>
          </w:p>
        </w:tc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96DA5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EXOGP300A-1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9027C2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Cambridge Bioscience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522EFE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1A73A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>1:500</w:t>
            </w:r>
          </w:p>
        </w:tc>
      </w:tr>
      <w:tr w:rsidR="00766E10" w:rsidRPr="008F69F7" w14:paraId="7A92B162" w14:textId="77777777" w:rsidTr="00766E10">
        <w:trPr>
          <w:trHeight w:val="326"/>
        </w:trPr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FF4F855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Flow antibodies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3E7A74E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90A0752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0C7A02B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58611F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</w:tr>
      <w:tr w:rsidR="00766E10" w:rsidRPr="008F69F7" w14:paraId="14880812" w14:textId="77777777" w:rsidTr="00766E10">
        <w:trPr>
          <w:trHeight w:val="326"/>
        </w:trPr>
        <w:tc>
          <w:tcPr>
            <w:tcW w:w="327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68ABF59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FITC anti-human CD45</w:t>
            </w:r>
          </w:p>
        </w:tc>
        <w:tc>
          <w:tcPr>
            <w:tcW w:w="19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27FA4900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304006</w:t>
            </w:r>
          </w:p>
        </w:tc>
        <w:tc>
          <w:tcPr>
            <w:tcW w:w="20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47CF4AFC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proofErr w:type="spellStart"/>
            <w:r w:rsidRPr="008F69F7">
              <w:rPr>
                <w:rFonts w:eastAsia="DengXian" w:cs="Times New Roman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767C720C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1F3021A9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5 µL per 1 x 10</w:t>
            </w:r>
            <w:r w:rsidRPr="008F69F7">
              <w:rPr>
                <w:rFonts w:eastAsia="DengXian" w:cs="Times New Roman"/>
                <w:color w:val="000000" w:themeColor="text1"/>
                <w:vertAlign w:val="superscript"/>
              </w:rPr>
              <w:t>6</w:t>
            </w:r>
            <w:r w:rsidRPr="008F69F7">
              <w:rPr>
                <w:rFonts w:eastAsia="DengXian" w:cs="Times New Roman"/>
                <w:color w:val="000000" w:themeColor="text1"/>
              </w:rPr>
              <w:t xml:space="preserve"> cells</w:t>
            </w:r>
          </w:p>
        </w:tc>
      </w:tr>
      <w:tr w:rsidR="00766E10" w:rsidRPr="008F69F7" w14:paraId="53A5A1AC" w14:textId="77777777" w:rsidTr="00766E10">
        <w:trPr>
          <w:trHeight w:val="326"/>
        </w:trPr>
        <w:tc>
          <w:tcPr>
            <w:tcW w:w="327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41AA4C71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PE Mouse Anti-Human CD206</w:t>
            </w:r>
          </w:p>
        </w:tc>
        <w:tc>
          <w:tcPr>
            <w:tcW w:w="19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3D4363D7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555954</w:t>
            </w:r>
          </w:p>
        </w:tc>
        <w:tc>
          <w:tcPr>
            <w:tcW w:w="20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5D5A124F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BD Pharmingen</w:t>
            </w:r>
          </w:p>
        </w:tc>
        <w:tc>
          <w:tcPr>
            <w:tcW w:w="133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637D4D6B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590FF137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5 µL per 1 x 10</w:t>
            </w:r>
            <w:r w:rsidRPr="008F69F7">
              <w:rPr>
                <w:rFonts w:eastAsia="DengXian" w:cs="Times New Roman"/>
                <w:color w:val="000000" w:themeColor="text1"/>
                <w:vertAlign w:val="superscript"/>
              </w:rPr>
              <w:t>6</w:t>
            </w:r>
            <w:r w:rsidRPr="008F69F7">
              <w:rPr>
                <w:rFonts w:eastAsia="DengXian" w:cs="Times New Roman"/>
                <w:color w:val="000000" w:themeColor="text1"/>
              </w:rPr>
              <w:t xml:space="preserve"> cells</w:t>
            </w:r>
          </w:p>
        </w:tc>
      </w:tr>
      <w:tr w:rsidR="00766E10" w:rsidRPr="008F69F7" w14:paraId="7252F33F" w14:textId="77777777" w:rsidTr="00766E10">
        <w:trPr>
          <w:trHeight w:val="326"/>
        </w:trPr>
        <w:tc>
          <w:tcPr>
            <w:tcW w:w="327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14382365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Times New Roman" w:cs="Times New Roman"/>
                <w:szCs w:val="24"/>
              </w:rPr>
              <w:t xml:space="preserve">Anti-Collagen Type I-FITC Antibody </w:t>
            </w:r>
          </w:p>
        </w:tc>
        <w:tc>
          <w:tcPr>
            <w:tcW w:w="19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48B2A059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 xml:space="preserve">FCMAB412F </w:t>
            </w:r>
          </w:p>
          <w:p w14:paraId="07BE5B30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0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2CBD06A6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 xml:space="preserve"> Merck</w:t>
            </w:r>
          </w:p>
          <w:p w14:paraId="6AB4C959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33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noWrap/>
            <w:vAlign w:val="center"/>
            <w:hideMark/>
          </w:tcPr>
          <w:p w14:paraId="349D3A44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0ED121DE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5 µL per 1 x 10</w:t>
            </w:r>
            <w:r w:rsidRPr="008F69F7">
              <w:rPr>
                <w:rFonts w:eastAsia="DengXian" w:cs="Times New Roman"/>
                <w:color w:val="000000" w:themeColor="text1"/>
                <w:vertAlign w:val="superscript"/>
              </w:rPr>
              <w:t>6</w:t>
            </w:r>
            <w:r w:rsidRPr="008F69F7">
              <w:rPr>
                <w:rFonts w:eastAsia="DengXian" w:cs="Times New Roman"/>
                <w:color w:val="000000" w:themeColor="text1"/>
              </w:rPr>
              <w:t xml:space="preserve"> cells</w:t>
            </w:r>
          </w:p>
          <w:p w14:paraId="080CE8FD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</w:tr>
      <w:tr w:rsidR="00766E10" w:rsidRPr="008F69F7" w14:paraId="3CACA2CD" w14:textId="77777777" w:rsidTr="00766E10">
        <w:trPr>
          <w:trHeight w:val="326"/>
        </w:trPr>
        <w:tc>
          <w:tcPr>
            <w:tcW w:w="3271" w:type="dxa"/>
            <w:tcBorders>
              <w:top w:val="non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34AA0B5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Anti-Hu CD86 Alexa Fluor 488</w:t>
            </w:r>
          </w:p>
        </w:tc>
        <w:tc>
          <w:tcPr>
            <w:tcW w:w="1905" w:type="dxa"/>
            <w:tcBorders>
              <w:top w:val="non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11044475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53-0869-42</w:t>
            </w:r>
          </w:p>
        </w:tc>
        <w:tc>
          <w:tcPr>
            <w:tcW w:w="2088" w:type="dxa"/>
            <w:tcBorders>
              <w:top w:val="non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6BC2E3FD" w14:textId="77777777" w:rsidR="00766E10" w:rsidRPr="008F69F7" w:rsidRDefault="00766E10" w:rsidP="00766E10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Invitrogen</w:t>
            </w:r>
          </w:p>
        </w:tc>
        <w:tc>
          <w:tcPr>
            <w:tcW w:w="1339" w:type="dxa"/>
            <w:tcBorders>
              <w:top w:val="non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EB1568D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64521997" w14:textId="77777777" w:rsidR="00766E10" w:rsidRPr="008F69F7" w:rsidRDefault="00766E10" w:rsidP="00766E10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5 µL per 1 x 10</w:t>
            </w:r>
            <w:r w:rsidRPr="008F69F7">
              <w:rPr>
                <w:rFonts w:eastAsia="DengXian" w:cs="Times New Roman"/>
                <w:color w:val="000000" w:themeColor="text1"/>
                <w:vertAlign w:val="superscript"/>
              </w:rPr>
              <w:t>6</w:t>
            </w:r>
            <w:r w:rsidRPr="008F69F7">
              <w:rPr>
                <w:rFonts w:eastAsia="DengXian" w:cs="Times New Roman"/>
                <w:color w:val="000000" w:themeColor="text1"/>
              </w:rPr>
              <w:t xml:space="preserve"> cells</w:t>
            </w:r>
          </w:p>
        </w:tc>
      </w:tr>
    </w:tbl>
    <w:p w14:paraId="46D2B81A" w14:textId="3DDF84D4" w:rsidR="00513086" w:rsidRPr="00766E10" w:rsidRDefault="00513086" w:rsidP="00766E10">
      <w:pPr>
        <w:widowControl/>
        <w:spacing w:line="240" w:lineRule="auto"/>
        <w:jc w:val="left"/>
        <w:rPr>
          <w:b/>
          <w:bCs/>
        </w:rPr>
      </w:pPr>
    </w:p>
    <w:sectPr w:rsidR="00513086" w:rsidRPr="00766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086"/>
    <w:rsid w:val="00513086"/>
    <w:rsid w:val="00766E10"/>
    <w:rsid w:val="00D7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84FB"/>
  <w15:chartTrackingRefBased/>
  <w15:docId w15:val="{B45F523B-D072-4BD7-A218-330FAA9EA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086"/>
    <w:pPr>
      <w:widowControl w:val="0"/>
      <w:spacing w:after="0" w:line="480" w:lineRule="auto"/>
      <w:jc w:val="both"/>
    </w:pPr>
    <w:rPr>
      <w:rFonts w:ascii="Times New Roman" w:eastAsia="SimSun" w:hAnsi="Times New Roman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08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08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086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086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086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086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086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086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086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08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13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086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13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086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13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086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513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08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0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ghes</dc:creator>
  <cp:keywords/>
  <dc:description/>
  <cp:lastModifiedBy>David Hughes</cp:lastModifiedBy>
  <cp:revision>2</cp:revision>
  <dcterms:created xsi:type="dcterms:W3CDTF">2026-03-21T12:53:00Z</dcterms:created>
  <dcterms:modified xsi:type="dcterms:W3CDTF">2026-03-21T12:53:00Z</dcterms:modified>
</cp:coreProperties>
</file>